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E201" w14:textId="2DA885C3" w:rsidR="00C41925" w:rsidRPr="00E367CF" w:rsidRDefault="00E367CF" w:rsidP="00E367CF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367CF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2FC83BBA" w14:textId="77777777" w:rsidR="00C41925" w:rsidRPr="0013026C" w:rsidRDefault="00C41925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E629D0" w14:textId="27DC832D" w:rsidR="00104240" w:rsidRPr="0013026C" w:rsidRDefault="007530E4" w:rsidP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0789F3F6" wp14:editId="66A74A1F">
            <wp:extent cx="5041961" cy="3346938"/>
            <wp:effectExtent l="0" t="0" r="6350" b="6350"/>
            <wp:docPr id="170178123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149" cy="3362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DD0B3" w14:textId="78D23920" w:rsidR="00924D34" w:rsidRPr="00D42D0D" w:rsidRDefault="00924D34" w:rsidP="00924D34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Pr="00D42D0D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>D. longispina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in different food quality treatments in monocultures in 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 and B&amp;A experiments.  Error bar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>
        <w:rPr>
          <w:rFonts w:ascii="Times New Roman" w:hAnsi="Times New Roman"/>
          <w:sz w:val="24"/>
          <w:szCs w:val="24"/>
          <w:lang w:val="en-US"/>
        </w:rPr>
        <w:t xml:space="preserve">High quality algae treatment – HQ, P-poor algae treatment – PP, cyanobacteria treatment with addition of 5% of </w:t>
      </w:r>
      <w:proofErr w:type="gramStart"/>
      <w:r w:rsidR="007B3AC8">
        <w:rPr>
          <w:rFonts w:ascii="Times New Roman" w:hAnsi="Times New Roman"/>
          <w:sz w:val="24"/>
          <w:szCs w:val="24"/>
          <w:lang w:val="en-US"/>
        </w:rPr>
        <w:t>high quality</w:t>
      </w:r>
      <w:proofErr w:type="gramEnd"/>
      <w:r w:rsidR="007B3AC8">
        <w:rPr>
          <w:rFonts w:ascii="Times New Roman" w:hAnsi="Times New Roman"/>
          <w:sz w:val="24"/>
          <w:szCs w:val="24"/>
          <w:lang w:val="en-US"/>
        </w:rPr>
        <w:t xml:space="preserve"> algae</w:t>
      </w:r>
      <w:r w:rsidR="0003708A">
        <w:rPr>
          <w:rFonts w:ascii="Times New Roman" w:hAnsi="Times New Roman"/>
          <w:sz w:val="24"/>
          <w:szCs w:val="24"/>
          <w:lang w:val="en-US"/>
        </w:rPr>
        <w:t xml:space="preserve"> – CYANO</w:t>
      </w:r>
      <w:r w:rsidR="007B3AC8">
        <w:rPr>
          <w:rFonts w:ascii="Times New Roman" w:hAnsi="Times New Roman"/>
          <w:sz w:val="24"/>
          <w:szCs w:val="24"/>
          <w:lang w:val="en-US"/>
        </w:rPr>
        <w:t xml:space="preserve">, A – low-bacteria experiment, B&amp;A – high-bacteria experiment. 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266AC2D2" w14:textId="10DA86B0" w:rsidR="00C41925" w:rsidRDefault="00C41925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46E669" w14:textId="77777777" w:rsidR="00C41925" w:rsidRDefault="00C41925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7E496" w14:textId="77777777" w:rsidR="00C41925" w:rsidRPr="00C41925" w:rsidRDefault="00C41925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D98CC7" w14:textId="1483DA8B" w:rsidR="00C41925" w:rsidRDefault="00BC5F8C" w:rsidP="005133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 wp14:anchorId="19CAC7C2" wp14:editId="5A39E653">
            <wp:extent cx="4865358" cy="3229707"/>
            <wp:effectExtent l="0" t="0" r="0" b="8890"/>
            <wp:docPr id="1448011506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00" cy="3238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FC093" w14:textId="4A1DC6A0" w:rsidR="007B3AC8" w:rsidRDefault="00C41925" w:rsidP="007B3AC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24D34"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="00924D34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>D. magna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in different food quality treatments in monocultures in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the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A and B&amp;A experiments.  Error bars</w:t>
      </w:r>
      <w:r w:rsidR="00924D34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="00924D34"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designations of the 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l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egends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re described in Fig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F935A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1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5CB688C5" w14:textId="4592CF1F" w:rsidR="00C41925" w:rsidRPr="00924D34" w:rsidRDefault="00C41925" w:rsidP="005133E9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</w:p>
    <w:p w14:paraId="73D74214" w14:textId="30F03F7F" w:rsidR="00C41925" w:rsidRDefault="00BC5F8C" w:rsidP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7A27BFD2" wp14:editId="52A6958B">
            <wp:extent cx="4929554" cy="3272321"/>
            <wp:effectExtent l="0" t="0" r="4445" b="4445"/>
            <wp:docPr id="1589896569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242" cy="3283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EEB319" w14:textId="48A14D6D" w:rsidR="007B3AC8" w:rsidRDefault="00924D34" w:rsidP="007B3AC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3.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Pr="00D42D0D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D.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longispina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in different food quality treatments in mono- and mixed cultures in 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B&amp;A experiment.  Error bar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designations of the 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l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egends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re described in Fig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F935A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1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5BF59D57" w14:textId="70B3C26A" w:rsidR="003A3D14" w:rsidRDefault="003A3D14" w:rsidP="004348D7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</w:p>
    <w:p w14:paraId="750691A0" w14:textId="77777777" w:rsidR="003A3D14" w:rsidRDefault="003A3D14" w:rsidP="004348D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840462" w14:textId="77777777" w:rsidR="001C09BB" w:rsidRDefault="001C09BB" w:rsidP="004348D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BB80CF" w14:textId="5304884B" w:rsidR="004348D7" w:rsidRDefault="00BC5F8C" w:rsidP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159BD1EE" wp14:editId="4A69A9DE">
            <wp:extent cx="4944829" cy="3282461"/>
            <wp:effectExtent l="0" t="0" r="8255" b="0"/>
            <wp:docPr id="24372175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100" cy="3291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498EBB" w14:textId="1959EEB0" w:rsidR="007B3AC8" w:rsidRDefault="00924D34" w:rsidP="007B3AC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4.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Pr="00D42D0D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D.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longispina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in different food quality treatments in mono- and mixed cultures in 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 experiment.  Error bar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designations of the 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l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egends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re described in Fig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F935A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1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7251A49E" w14:textId="2ACE90B9" w:rsidR="00924D34" w:rsidRPr="00D42D0D" w:rsidRDefault="00924D34" w:rsidP="00924D34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</w:p>
    <w:p w14:paraId="1D550B9C" w14:textId="2429CAB1" w:rsidR="003A3D14" w:rsidRDefault="003A3D14" w:rsidP="003A3D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4AA530" w14:textId="77777777" w:rsidR="004348D7" w:rsidRDefault="004348D7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DC2759" w14:textId="411121D9" w:rsidR="004348D7" w:rsidRDefault="00404D4B" w:rsidP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10528DC5" wp14:editId="68A484A6">
            <wp:extent cx="4944831" cy="3282462"/>
            <wp:effectExtent l="0" t="0" r="8255" b="0"/>
            <wp:docPr id="342607774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385" cy="3298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9027B" w14:textId="078E5774" w:rsidR="007B3AC8" w:rsidRDefault="00924D34" w:rsidP="007B3AC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5.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Pr="00D42D0D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D. 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magna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in different food quality treatments in mono- and mixed cultures in 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B&amp;A experiment.  Error bar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designations of the 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l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egends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re described in Fig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F935A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1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7B1CE09C" w14:textId="196E5246" w:rsidR="00924D34" w:rsidRPr="00D42D0D" w:rsidRDefault="00924D34" w:rsidP="00924D34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</w:p>
    <w:p w14:paraId="5070C343" w14:textId="51FD3D13" w:rsidR="004348D7" w:rsidRDefault="004348D7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BFB6F4" w14:textId="77777777" w:rsidR="003A3D14" w:rsidRDefault="003A3D14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C3910F" w14:textId="77777777" w:rsidR="003A3D14" w:rsidRDefault="003A3D14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7122B" w14:textId="3D9E81F2" w:rsidR="003A3D14" w:rsidRDefault="005437D6" w:rsidP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440A4510" wp14:editId="1C45EC59">
            <wp:extent cx="5017477" cy="3330685"/>
            <wp:effectExtent l="0" t="0" r="0" b="3175"/>
            <wp:docPr id="1067248163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827" cy="3345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D8A2B5" w14:textId="6C071330" w:rsidR="007B3AC8" w:rsidRDefault="001E0DD6" w:rsidP="007B3AC8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6</w:t>
      </w:r>
      <w:r w:rsidR="00924D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Dynamics of 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abundance of </w:t>
      </w:r>
      <w:r w:rsidR="00924D34" w:rsidRPr="00D42D0D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D. </w:t>
      </w:r>
      <w:r w:rsidR="00924D34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magna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in different food quality treatments in mono- and mixed cultures in </w:t>
      </w:r>
      <w:r w:rsidR="0003708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 experiment.  Error bars</w:t>
      </w:r>
      <w:r w:rsidR="00924D34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</w:t>
      </w:r>
      <w:r w:rsidR="00924D34" w:rsidRPr="00D42D0D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enote 95% of Tukey’s HSD intervals.</w:t>
      </w:r>
      <w:r w:rsidR="00924D34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he designations of the 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l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egends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are described in Fig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F935AA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</w:t>
      </w:r>
      <w:r w:rsidR="007B3AC8" w:rsidRPr="002207F3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1</w:t>
      </w:r>
      <w:r w:rsidR="007B3AC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</w:t>
      </w:r>
      <w:r w:rsidR="00A6266B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6266B">
        <w:rPr>
          <w:rFonts w:ascii="Times New Roman" w:hAnsi="Times New Roman"/>
          <w:sz w:val="24"/>
          <w:szCs w:val="24"/>
          <w:lang w:val="en-US"/>
        </w:rPr>
        <w:t>Y-axis is logarithmic.</w:t>
      </w:r>
    </w:p>
    <w:p w14:paraId="0B205105" w14:textId="71988B02" w:rsidR="00924D34" w:rsidRPr="00D42D0D" w:rsidRDefault="00924D34" w:rsidP="00924D34">
      <w:pPr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</w:p>
    <w:p w14:paraId="126EC9F0" w14:textId="77777777" w:rsidR="003A3D14" w:rsidRDefault="003A3D14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1FDF85" w14:textId="77777777" w:rsidR="003A3D14" w:rsidRDefault="003A3D14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4E1E3D" w14:textId="77777777" w:rsidR="004348D7" w:rsidRDefault="004348D7" w:rsidP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36CCE3" w14:textId="77777777" w:rsidR="00134F40" w:rsidRDefault="00134F40">
      <w:pPr>
        <w:rPr>
          <w:lang w:val="en-US"/>
        </w:rPr>
      </w:pPr>
    </w:p>
    <w:p w14:paraId="1F73DD69" w14:textId="2EC44278" w:rsidR="00C2142B" w:rsidRDefault="00134F40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24616EF4" wp14:editId="2D362C52">
            <wp:extent cx="5000533" cy="3319438"/>
            <wp:effectExtent l="0" t="0" r="0" b="0"/>
            <wp:docPr id="116913797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233" cy="3339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FFFA0" w14:textId="77777777" w:rsidR="00B07A2B" w:rsidRDefault="00B07A2B">
      <w:pPr>
        <w:rPr>
          <w:lang w:val="en-US"/>
        </w:rPr>
      </w:pPr>
    </w:p>
    <w:p w14:paraId="5F2ED26D" w14:textId="77777777" w:rsidR="004B17C5" w:rsidRDefault="004B17C5">
      <w:pPr>
        <w:rPr>
          <w:lang w:val="en-US"/>
        </w:rPr>
      </w:pPr>
    </w:p>
    <w:p w14:paraId="608CB6C5" w14:textId="4D6D3D96" w:rsidR="00134F40" w:rsidRDefault="00134F40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43A0F4D5" wp14:editId="49F73EEF">
            <wp:extent cx="4941594" cy="3280312"/>
            <wp:effectExtent l="0" t="0" r="0" b="0"/>
            <wp:docPr id="1603841204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018" cy="3290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127C0" w14:textId="22AF95DE" w:rsidR="00134F40" w:rsidRDefault="00134F40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 wp14:anchorId="19C13E2C" wp14:editId="630B7793">
            <wp:extent cx="4908599" cy="3258411"/>
            <wp:effectExtent l="0" t="0" r="6350" b="0"/>
            <wp:docPr id="1097327552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99" cy="3258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EEE4FA" w14:textId="77777777" w:rsidR="005133E9" w:rsidRDefault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36956A" w14:textId="31B41560" w:rsidR="004B17C5" w:rsidRDefault="00E9023E" w:rsidP="00B540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7</w:t>
      </w:r>
      <w:r w:rsidR="00B07A2B">
        <w:rPr>
          <w:rFonts w:ascii="Times New Roman" w:hAnsi="Times New Roman" w:cs="Times New Roman"/>
          <w:sz w:val="24"/>
          <w:szCs w:val="24"/>
          <w:lang w:val="en-US"/>
        </w:rPr>
        <w:t xml:space="preserve">. Dynamics of </w:t>
      </w:r>
      <w:r w:rsidR="00A6266B">
        <w:rPr>
          <w:rFonts w:ascii="Times New Roman" w:hAnsi="Times New Roman" w:cs="Times New Roman"/>
          <w:sz w:val="24"/>
          <w:szCs w:val="24"/>
          <w:lang w:val="en-US"/>
        </w:rPr>
        <w:t xml:space="preserve">chlorophyll concentration </w:t>
      </w:r>
      <w:r w:rsidR="00B07A2B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in HQ (A), PP(B) and CYANO (C) in mono and mixed treatments with </w:t>
      </w:r>
      <w:r w:rsidR="00B07A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B07A2B">
        <w:rPr>
          <w:rFonts w:ascii="Times New Roman" w:hAnsi="Times New Roman" w:cs="Times New Roman"/>
          <w:i/>
          <w:sz w:val="24"/>
          <w:szCs w:val="24"/>
          <w:lang w:val="en-US"/>
        </w:rPr>
        <w:t>longi</w:t>
      </w:r>
      <w:r w:rsidR="00B07A2B" w:rsidRPr="00B07A2B">
        <w:rPr>
          <w:rFonts w:ascii="Times New Roman" w:hAnsi="Times New Roman" w:cs="Times New Roman"/>
          <w:i/>
          <w:sz w:val="24"/>
          <w:szCs w:val="24"/>
          <w:lang w:val="en-US"/>
        </w:rPr>
        <w:t>spina</w:t>
      </w:r>
      <w:proofErr w:type="spellEnd"/>
      <w:r w:rsidR="00B07A2B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07A2B" w:rsidRPr="00B07A2B">
        <w:rPr>
          <w:rFonts w:ascii="Times New Roman" w:hAnsi="Times New Roman" w:cs="Times New Roman"/>
          <w:i/>
          <w:sz w:val="24"/>
          <w:szCs w:val="24"/>
          <w:lang w:val="en-US"/>
        </w:rPr>
        <w:t>D. magna</w:t>
      </w:r>
      <w:r w:rsidR="00B07A2B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 in B&amp;A experiment.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DL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longi</w:t>
      </w:r>
      <w:r w:rsidR="00B54094" w:rsidRPr="00B07A2B">
        <w:rPr>
          <w:rFonts w:ascii="Times New Roman" w:hAnsi="Times New Roman" w:cs="Times New Roman"/>
          <w:i/>
          <w:sz w:val="24"/>
          <w:szCs w:val="24"/>
          <w:lang w:val="en-US"/>
        </w:rPr>
        <w:t>spina</w:t>
      </w:r>
      <w:proofErr w:type="spellEnd"/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, DM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magna. </w:t>
      </w:r>
    </w:p>
    <w:p w14:paraId="6C778C44" w14:textId="0836FD91" w:rsidR="00134F40" w:rsidRDefault="00B540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67B83E1" w14:textId="77777777" w:rsidR="005133E9" w:rsidRDefault="005133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5047A" w14:textId="6399CBCB" w:rsidR="005133E9" w:rsidRDefault="005133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222398D6" wp14:editId="5CCA96E3">
            <wp:extent cx="4918638" cy="3265076"/>
            <wp:effectExtent l="0" t="0" r="0" b="0"/>
            <wp:docPr id="1641048367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32" cy="3302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B8E2C2" w14:textId="4F8C8A15" w:rsidR="005133E9" w:rsidRPr="006A43C2" w:rsidRDefault="006A43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P- algae</w:t>
      </w:r>
    </w:p>
    <w:p w14:paraId="22D18382" w14:textId="152D1C75" w:rsidR="004B17C5" w:rsidRPr="005133E9" w:rsidRDefault="004B17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 wp14:anchorId="024FE91D" wp14:editId="3AD37209">
            <wp:extent cx="4928274" cy="3271471"/>
            <wp:effectExtent l="0" t="0" r="5715" b="5715"/>
            <wp:docPr id="669581884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649" cy="3288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2536C" w14:textId="77777777" w:rsidR="005133E9" w:rsidRDefault="005133E9">
      <w:pPr>
        <w:rPr>
          <w:lang w:val="en-US"/>
        </w:rPr>
      </w:pPr>
    </w:p>
    <w:p w14:paraId="434599FE" w14:textId="37B927C9" w:rsidR="00134F40" w:rsidRDefault="00134F40">
      <w:pPr>
        <w:rPr>
          <w:lang w:val="en-US"/>
        </w:rPr>
      </w:pPr>
    </w:p>
    <w:p w14:paraId="08F269ED" w14:textId="2E174247" w:rsidR="00B54094" w:rsidRDefault="00E9023E" w:rsidP="00B540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8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. Dynamics of </w:t>
      </w:r>
      <w:r w:rsidR="00DF5968">
        <w:rPr>
          <w:rFonts w:ascii="Times New Roman" w:hAnsi="Times New Roman" w:cs="Times New Roman"/>
          <w:sz w:val="24"/>
          <w:szCs w:val="24"/>
          <w:lang w:val="en-US"/>
        </w:rPr>
        <w:t xml:space="preserve">chlorophyll concentration </w:t>
      </w:r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in HQ (A) 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PP(B) in mono and mixed treatments with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longi</w:t>
      </w:r>
      <w:r w:rsidR="00B54094" w:rsidRPr="00B07A2B">
        <w:rPr>
          <w:rFonts w:ascii="Times New Roman" w:hAnsi="Times New Roman" w:cs="Times New Roman"/>
          <w:i/>
          <w:sz w:val="24"/>
          <w:szCs w:val="24"/>
          <w:lang w:val="en-US"/>
        </w:rPr>
        <w:t>spina</w:t>
      </w:r>
      <w:proofErr w:type="spellEnd"/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54094" w:rsidRPr="00B07A2B">
        <w:rPr>
          <w:rFonts w:ascii="Times New Roman" w:hAnsi="Times New Roman" w:cs="Times New Roman"/>
          <w:i/>
          <w:sz w:val="24"/>
          <w:szCs w:val="24"/>
          <w:lang w:val="en-US"/>
        </w:rPr>
        <w:t>D. magna</w:t>
      </w:r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F5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proofErr w:type="gramEnd"/>
      <w:r w:rsidR="00B54094" w:rsidRPr="00B07A2B">
        <w:rPr>
          <w:rFonts w:ascii="Times New Roman" w:hAnsi="Times New Roman" w:cs="Times New Roman"/>
          <w:sz w:val="24"/>
          <w:szCs w:val="24"/>
          <w:lang w:val="en-US"/>
        </w:rPr>
        <w:t xml:space="preserve"> experiment.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DL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longi</w:t>
      </w:r>
      <w:r w:rsidR="00B54094" w:rsidRPr="00B07A2B">
        <w:rPr>
          <w:rFonts w:ascii="Times New Roman" w:hAnsi="Times New Roman" w:cs="Times New Roman"/>
          <w:i/>
          <w:sz w:val="24"/>
          <w:szCs w:val="24"/>
          <w:lang w:val="en-US"/>
        </w:rPr>
        <w:t>spina</w:t>
      </w:r>
      <w:proofErr w:type="spellEnd"/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, DM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="00B54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0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magna. </w:t>
      </w:r>
    </w:p>
    <w:p w14:paraId="45F5A7C6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6DB22A15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426B4CF0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951C2A9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7BE0E71A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6A49FA0E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495872F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5117C13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15326D4C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517B1DD8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3EBEFCCA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323AADDF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55288149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19DFA50A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87DBCFE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2AC6E04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31508C79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130C81E2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5AAE272B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741B49C7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1D5BA27B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8359B06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4BA88BD1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908E667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5847ACD8" w14:textId="77777777" w:rsidR="0004368D" w:rsidRDefault="0004368D" w:rsidP="00B07A2B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7AB702C" w14:textId="77777777" w:rsidR="00B07A2B" w:rsidRPr="00DF2754" w:rsidRDefault="00B07A2B" w:rsidP="00B07A2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E60B970" w14:textId="792776B2" w:rsidR="005D56DC" w:rsidRDefault="005D56DC" w:rsidP="005D56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541">
        <w:rPr>
          <w:rStyle w:val="rynqvb"/>
          <w:rFonts w:ascii="Times New Roman" w:hAnsi="Times New Roman" w:cs="Times New Roman"/>
          <w:sz w:val="24"/>
          <w:szCs w:val="24"/>
          <w:lang w:val="en"/>
        </w:rPr>
        <w:t>Table S</w:t>
      </w:r>
      <w:r w:rsidRPr="00926541">
        <w:rPr>
          <w:rStyle w:val="rynqvb"/>
          <w:rFonts w:ascii="Times New Roman" w:hAnsi="Times New Roman" w:cs="Times New Roman"/>
          <w:sz w:val="24"/>
          <w:szCs w:val="24"/>
          <w:lang w:val="en-US"/>
        </w:rPr>
        <w:t>1</w:t>
      </w:r>
      <w:r w:rsidRPr="00926541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>Results of two GLM RM ANOVA (1, 2) models with two random (Date, Jar) and three fixed factors—</w:t>
      </w:r>
      <w:r w:rsidR="005453E6">
        <w:rPr>
          <w:rFonts w:ascii="Times New Roman" w:hAnsi="Times New Roman" w:cs="Times New Roman"/>
          <w:sz w:val="24"/>
          <w:szCs w:val="24"/>
          <w:lang w:val="en-US"/>
        </w:rPr>
        <w:t xml:space="preserve">Type </w:t>
      </w:r>
      <w:proofErr w:type="spellStart"/>
      <w:r w:rsidRPr="00926541">
        <w:rPr>
          <w:rFonts w:ascii="Times New Roman" w:hAnsi="Times New Roman" w:cs="Times New Roman"/>
          <w:sz w:val="24"/>
          <w:szCs w:val="24"/>
          <w:lang w:val="en-US"/>
        </w:rPr>
        <w:t>of_experiment</w:t>
      </w:r>
      <w:proofErr w:type="spell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 (A, B&amp;A), Food quality (HQ, PP, </w:t>
      </w:r>
      <w:proofErr w:type="spellStart"/>
      <w:r w:rsidRPr="00926541">
        <w:rPr>
          <w:rFonts w:ascii="Times New Roman" w:hAnsi="Times New Roman" w:cs="Times New Roman"/>
          <w:sz w:val="24"/>
          <w:szCs w:val="24"/>
          <w:lang w:val="en-US"/>
        </w:rPr>
        <w:t>Cyano</w:t>
      </w:r>
      <w:proofErr w:type="spell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), and Culture (mono, mixed)—and interactions of fixed factors influencing the abundance of </w:t>
      </w:r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D. </w:t>
      </w:r>
      <w:proofErr w:type="spellStart"/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>longispina</w:t>
      </w:r>
      <w:proofErr w:type="spellEnd"/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6541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(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>Dl</w:t>
      </w:r>
      <w:r w:rsidRPr="00926541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)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926541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>D. magna (</w:t>
      </w:r>
      <w:r w:rsidRPr="00926541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Dm)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>, where the F-ratio is Fisher’s statistic and the P-value refers to the factor effects.</w:t>
      </w:r>
    </w:p>
    <w:p w14:paraId="7A018C49" w14:textId="77777777" w:rsidR="00D64F35" w:rsidRPr="00926541" w:rsidRDefault="00D64F35" w:rsidP="005D56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tbl>
      <w:tblPr>
        <w:tblW w:w="9072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68"/>
        <w:gridCol w:w="1276"/>
        <w:gridCol w:w="1559"/>
        <w:gridCol w:w="1560"/>
        <w:gridCol w:w="2409"/>
      </w:tblGrid>
      <w:tr w:rsidR="005D56DC" w:rsidRPr="00926541" w14:paraId="61D44B3F" w14:textId="77777777" w:rsidTr="005C5A5D">
        <w:tc>
          <w:tcPr>
            <w:tcW w:w="226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B6D25C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0D0A3" w14:textId="45748858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M </w:t>
            </w:r>
            <w:r w:rsidR="00926541"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M</w:t>
            </w:r>
            <w:proofErr w:type="gramEnd"/>
            <w:r w:rsidR="00926541"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 1</w:t>
            </w:r>
          </w:p>
        </w:tc>
        <w:tc>
          <w:tcPr>
            <w:tcW w:w="396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0E669" w14:textId="5160509F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M </w:t>
            </w:r>
            <w:r w:rsidR="00926541"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M</w:t>
            </w:r>
            <w:proofErr w:type="gramEnd"/>
            <w:r w:rsidR="00926541"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 2</w:t>
            </w:r>
          </w:p>
        </w:tc>
      </w:tr>
      <w:tr w:rsidR="005D56DC" w:rsidRPr="00926541" w14:paraId="0B0538FE" w14:textId="77777777" w:rsidTr="005C5A5D">
        <w:tc>
          <w:tcPr>
            <w:tcW w:w="226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78887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D7850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396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D63A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</w:t>
            </w:r>
          </w:p>
        </w:tc>
      </w:tr>
      <w:tr w:rsidR="005D56DC" w:rsidRPr="00926541" w14:paraId="3D643CE4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1FA5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DFB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C98F0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410E5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8F5A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5D56DC" w:rsidRPr="00926541" w14:paraId="07A20FFF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0C607" w14:textId="4DBEF1D2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D428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CE5AA" w14:textId="77777777" w:rsidR="005D56DC" w:rsidRPr="004C5930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59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</w:t>
            </w:r>
            <w:r w:rsidRPr="004C5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36A3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EE0C7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</w:t>
            </w:r>
          </w:p>
        </w:tc>
      </w:tr>
      <w:tr w:rsidR="005D56DC" w:rsidRPr="00926541" w14:paraId="6457F140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C4F66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EEADF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55FB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63FE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F73BD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9</w:t>
            </w:r>
          </w:p>
        </w:tc>
      </w:tr>
      <w:tr w:rsidR="005D56DC" w:rsidRPr="00926541" w14:paraId="03534B1E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F0B0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_of_experiment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7D3A7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F9704" w14:textId="77777777" w:rsidR="005D56DC" w:rsidRPr="004C5930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5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15D20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E8B4F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5D56DC" w:rsidRPr="00926541" w14:paraId="229D33D1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56337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 qualit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BF9FF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25AEB" w14:textId="77777777" w:rsidR="005D56DC" w:rsidRPr="004C5930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5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6B47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579C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5D56DC" w:rsidRPr="00926541" w14:paraId="443C7140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921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69343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446F" w14:textId="77777777" w:rsidR="005D56DC" w:rsidRPr="004C5930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5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A4105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D4FD5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5D56DC" w:rsidRPr="00926541" w14:paraId="55FC3717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17A0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_of_experiment</w:t>
            </w:r>
            <w:proofErr w:type="spellEnd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</w:t>
            </w: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 qualit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3D103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631D6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2BF1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A12B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5D56DC" w:rsidRPr="00926541" w14:paraId="589D0476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A53EF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_of_experiment</w:t>
            </w:r>
            <w:proofErr w:type="spellEnd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 xml:space="preserve"> Cult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2C4D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6AE8C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2F20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C9140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</w:t>
            </w:r>
          </w:p>
        </w:tc>
      </w:tr>
      <w:tr w:rsidR="005D56DC" w:rsidRPr="00416BFC" w14:paraId="6064C772" w14:textId="77777777" w:rsidTr="005C5A5D"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1164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 quality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 xml:space="preserve"> Cultur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FB15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2A4B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5686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5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41209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</w:tbl>
    <w:p w14:paraId="76FB13F5" w14:textId="77777777" w:rsidR="00B07A2B" w:rsidRPr="00134F40" w:rsidRDefault="00B07A2B" w:rsidP="00B07A2B">
      <w:pPr>
        <w:rPr>
          <w:lang w:val="en-US"/>
        </w:rPr>
      </w:pPr>
    </w:p>
    <w:p w14:paraId="6964BF42" w14:textId="0437B38B" w:rsidR="005D56DC" w:rsidRPr="00926541" w:rsidRDefault="005D56DC" w:rsidP="005D56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541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Table S2. 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Results of three GLM RM ANOVA models with two random (Date, Jar) and one </w:t>
      </w:r>
      <w:proofErr w:type="gramStart"/>
      <w:r w:rsidRPr="00926541">
        <w:rPr>
          <w:rFonts w:ascii="Times New Roman" w:hAnsi="Times New Roman" w:cs="Times New Roman"/>
          <w:sz w:val="24"/>
          <w:szCs w:val="24"/>
          <w:lang w:val="en-US"/>
        </w:rPr>
        <w:t>fixed  factors</w:t>
      </w:r>
      <w:proofErr w:type="gram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 (food quality— HQ, PP, </w:t>
      </w:r>
      <w:proofErr w:type="spellStart"/>
      <w:r w:rsidRPr="00926541">
        <w:rPr>
          <w:rFonts w:ascii="Times New Roman" w:hAnsi="Times New Roman" w:cs="Times New Roman"/>
          <w:sz w:val="24"/>
          <w:szCs w:val="24"/>
          <w:lang w:val="en-US"/>
        </w:rPr>
        <w:t>Cyano</w:t>
      </w:r>
      <w:proofErr w:type="spell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), and interaction of </w:t>
      </w:r>
      <w:r w:rsidR="005453E6">
        <w:rPr>
          <w:rFonts w:ascii="Times New Roman" w:hAnsi="Times New Roman" w:cs="Times New Roman"/>
          <w:sz w:val="24"/>
          <w:szCs w:val="24"/>
          <w:lang w:val="en-US"/>
        </w:rPr>
        <w:t xml:space="preserve">date 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and food quality influencing the abundance of </w:t>
      </w:r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D. </w:t>
      </w:r>
      <w:proofErr w:type="spellStart"/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>longispina</w:t>
      </w:r>
      <w:proofErr w:type="spellEnd"/>
      <w:r w:rsidRPr="00926541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6541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(Dl)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>, where the F-ratio is Fisher’s statistic and the P-value refers to the factor effects.</w:t>
      </w:r>
      <w:r w:rsidR="00D70D5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90A4647" w14:textId="77777777" w:rsidR="005D56DC" w:rsidRPr="00926541" w:rsidRDefault="005D56DC" w:rsidP="005D56D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tbl>
      <w:tblPr>
        <w:tblW w:w="9073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85"/>
        <w:gridCol w:w="992"/>
        <w:gridCol w:w="1134"/>
        <w:gridCol w:w="1134"/>
        <w:gridCol w:w="1276"/>
        <w:gridCol w:w="1276"/>
        <w:gridCol w:w="1276"/>
      </w:tblGrid>
      <w:tr w:rsidR="005D56DC" w:rsidRPr="00926541" w14:paraId="70E4E99A" w14:textId="77777777" w:rsidTr="005C5A5D">
        <w:tc>
          <w:tcPr>
            <w:tcW w:w="198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A3702E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</w:rPr>
              <w:t>Source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86F4E" w14:textId="0EA54E34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RM ANOVA 1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2CD24" w14:textId="3FCC02DC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RM ANOVA 2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4B4B1" w14:textId="738A91B5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 RM</w:t>
            </w:r>
            <w:proofErr w:type="gramEnd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OVA 3</w:t>
            </w:r>
          </w:p>
        </w:tc>
      </w:tr>
      <w:tr w:rsidR="005D56DC" w:rsidRPr="00926541" w14:paraId="474FCF33" w14:textId="77777777" w:rsidTr="005C5A5D">
        <w:tc>
          <w:tcPr>
            <w:tcW w:w="198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AA2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6D26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, mono - Fig. S1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31F7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, B&amp;A- Fig. S3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A4AA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, A- Fig. S4</w:t>
            </w:r>
          </w:p>
        </w:tc>
      </w:tr>
      <w:tr w:rsidR="005D56DC" w:rsidRPr="00926541" w14:paraId="5D2DBF32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CB72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A8ADC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Rati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E0F4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C420D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Rati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EB5D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350D3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-Rati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08653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5D56DC" w:rsidRPr="00926541" w14:paraId="276FA090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CBEFA" w14:textId="41F648CE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7402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609D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5455D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2F813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3AAF8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2E388" w14:textId="0EA48E62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853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6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</w:tr>
      <w:tr w:rsidR="005D56DC" w:rsidRPr="00926541" w14:paraId="01594F1C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8B15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7652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FFEF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5AD82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E5B9F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DC54C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6A29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5D56DC" w:rsidRPr="00926541" w14:paraId="0E148F4B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C9221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 qual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ED53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265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70430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8716A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3D064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E60EC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91A58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5D56DC" w:rsidRPr="00926541" w14:paraId="3D643156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9E452" w14:textId="5163F723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×</w:t>
            </w: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</w:t>
            </w:r>
            <w:proofErr w:type="spellEnd"/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 xml:space="preserve"> qual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900D8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23D41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4B7E9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0428E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6246B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FE6C1" w14:textId="77777777" w:rsidR="005D56DC" w:rsidRPr="00926541" w:rsidRDefault="005D56DC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</w:tbl>
    <w:p w14:paraId="47C58510" w14:textId="77777777" w:rsidR="005D56DC" w:rsidRPr="00926541" w:rsidRDefault="005D56DC" w:rsidP="005D56DC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2A119435" w14:textId="77777777" w:rsidR="00143C51" w:rsidRPr="00926541" w:rsidRDefault="00143C5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1DA93BF7" w14:textId="0200A121" w:rsidR="00926541" w:rsidRPr="00926541" w:rsidRDefault="00926541" w:rsidP="0092654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541">
        <w:rPr>
          <w:rStyle w:val="rynqvb"/>
          <w:rFonts w:ascii="Times New Roman" w:hAnsi="Times New Roman" w:cs="Times New Roman"/>
          <w:sz w:val="24"/>
          <w:szCs w:val="24"/>
          <w:lang w:val="en"/>
        </w:rPr>
        <w:t>Table S</w:t>
      </w:r>
      <w:r w:rsidRPr="00926541">
        <w:rPr>
          <w:rStyle w:val="rynqvb"/>
          <w:rFonts w:ascii="Times New Roman" w:hAnsi="Times New Roman" w:cs="Times New Roman"/>
          <w:sz w:val="24"/>
          <w:szCs w:val="24"/>
          <w:lang w:val="en-US"/>
        </w:rPr>
        <w:t>3</w:t>
      </w:r>
      <w:r w:rsidRPr="00926541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Results of three GLM RM ANOVA models with two random (Date, Jar) and one </w:t>
      </w:r>
      <w:proofErr w:type="gramStart"/>
      <w:r w:rsidRPr="00926541">
        <w:rPr>
          <w:rFonts w:ascii="Times New Roman" w:hAnsi="Times New Roman" w:cs="Times New Roman"/>
          <w:sz w:val="24"/>
          <w:szCs w:val="24"/>
          <w:lang w:val="en-US"/>
        </w:rPr>
        <w:t>fixed  factors</w:t>
      </w:r>
      <w:proofErr w:type="gram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 (food quality- HQ, PP, </w:t>
      </w:r>
      <w:proofErr w:type="spellStart"/>
      <w:r w:rsidRPr="00926541">
        <w:rPr>
          <w:rFonts w:ascii="Times New Roman" w:hAnsi="Times New Roman" w:cs="Times New Roman"/>
          <w:sz w:val="24"/>
          <w:szCs w:val="24"/>
          <w:lang w:val="en-US"/>
        </w:rPr>
        <w:t>Cyano</w:t>
      </w:r>
      <w:proofErr w:type="spellEnd"/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), and interaction of </w:t>
      </w:r>
      <w:r w:rsidR="005453E6">
        <w:rPr>
          <w:rFonts w:ascii="Times New Roman" w:hAnsi="Times New Roman" w:cs="Times New Roman"/>
          <w:sz w:val="24"/>
          <w:szCs w:val="24"/>
          <w:lang w:val="en-US"/>
        </w:rPr>
        <w:t xml:space="preserve">date 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 xml:space="preserve">and food quality influencing the abundance of </w:t>
      </w:r>
      <w:r w:rsidRPr="00926541">
        <w:rPr>
          <w:rFonts w:ascii="Times New Roman" w:hAnsi="Times New Roman" w:cs="Times New Roman"/>
          <w:i/>
          <w:noProof/>
          <w:sz w:val="24"/>
          <w:szCs w:val="24"/>
          <w:lang w:val="en-US" w:eastAsia="ru-RU"/>
        </w:rPr>
        <w:t xml:space="preserve">D. magna </w:t>
      </w:r>
      <w:r w:rsidRPr="00926541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(Dm)</w:t>
      </w:r>
      <w:r w:rsidRPr="00926541">
        <w:rPr>
          <w:rFonts w:ascii="Times New Roman" w:hAnsi="Times New Roman" w:cs="Times New Roman"/>
          <w:sz w:val="24"/>
          <w:szCs w:val="24"/>
          <w:lang w:val="en-US"/>
        </w:rPr>
        <w:t>, where the F-ratio is Fisher’s statistic and the P-value refers to the factor effects.</w:t>
      </w:r>
    </w:p>
    <w:p w14:paraId="006E2709" w14:textId="77777777" w:rsidR="00926541" w:rsidRPr="00926541" w:rsidRDefault="00926541" w:rsidP="00926541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tbl>
      <w:tblPr>
        <w:tblW w:w="9073" w:type="dxa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85"/>
        <w:gridCol w:w="992"/>
        <w:gridCol w:w="1134"/>
        <w:gridCol w:w="1134"/>
        <w:gridCol w:w="1276"/>
        <w:gridCol w:w="1276"/>
        <w:gridCol w:w="1276"/>
      </w:tblGrid>
      <w:tr w:rsidR="00926541" w:rsidRPr="00926541" w14:paraId="50090E32" w14:textId="77777777" w:rsidTr="005C5A5D">
        <w:tc>
          <w:tcPr>
            <w:tcW w:w="198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CDC2F81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541">
              <w:rPr>
                <w:rFonts w:ascii="Times New Roman" w:hAnsi="Times New Roman" w:cs="Times New Roman"/>
                <w:iCs/>
                <w:sz w:val="24"/>
                <w:szCs w:val="24"/>
              </w:rPr>
              <w:t>Source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73A49" w14:textId="5D4D8B5B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RM ANOVA 1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3E05F" w14:textId="7B690F0F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RM ANOVA 2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35036" w14:textId="13E151A6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 RM ANOVA 3</w:t>
            </w:r>
          </w:p>
        </w:tc>
      </w:tr>
      <w:tr w:rsidR="00926541" w:rsidRPr="00426BB5" w14:paraId="5FD65FA7" w14:textId="77777777" w:rsidTr="005C5A5D">
        <w:tc>
          <w:tcPr>
            <w:tcW w:w="198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26145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A4405" w14:textId="69917A0F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, mono- Fig</w:t>
            </w:r>
            <w:r w:rsidR="00426BB5" w:rsidRPr="00426B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0573F" w14:textId="5A211D9F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, B&amp;A-Fig</w:t>
            </w:r>
            <w:r w:rsidR="00426BB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FE739" w14:textId="7AECDAC3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, A-Fig</w:t>
            </w:r>
            <w:r w:rsidR="00426BB5" w:rsidRPr="00426B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</w:t>
            </w:r>
          </w:p>
        </w:tc>
      </w:tr>
      <w:tr w:rsidR="00926541" w:rsidRPr="00426BB5" w14:paraId="549D3D6D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083BA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A4C4B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D84EF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17456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8A600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52A46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-Ratio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AC14" w14:textId="77777777" w:rsidR="00926541" w:rsidRPr="00426BB5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926541" w:rsidRPr="00426BB5" w14:paraId="2D836A4B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A6759" w14:textId="43F76833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B989F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AFD0E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ACE24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2FC92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01714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209EC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26B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</w:tr>
      <w:tr w:rsidR="00926541" w:rsidRPr="00426BB5" w14:paraId="65DA3A90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184A2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ar 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9F5F8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E10FF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EE1AE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477ED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97CEA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A0838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  <w:tr w:rsidR="00926541" w:rsidRPr="00926541" w14:paraId="7BCAE92D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587A6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 qual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19CE8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D5390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B9680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98883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6E586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04103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</w:t>
            </w:r>
          </w:p>
        </w:tc>
      </w:tr>
      <w:tr w:rsidR="00926541" w:rsidRPr="00451A7D" w14:paraId="3025B921" w14:textId="77777777" w:rsidTr="005C5A5D"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0626D" w14:textId="53EDCCD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×</w:t>
            </w:r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>Food</w:t>
            </w:r>
            <w:proofErr w:type="spellEnd"/>
            <w:r w:rsidRPr="0092654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ru-RU"/>
              </w:rPr>
              <w:t xml:space="preserve"> qual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CCBD6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9B39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3A251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6B147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BBEF2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90EB3" w14:textId="77777777" w:rsidR="00926541" w:rsidRPr="00926541" w:rsidRDefault="00926541" w:rsidP="005C5A5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26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&lt;0.01</w:t>
            </w:r>
          </w:p>
        </w:tc>
      </w:tr>
    </w:tbl>
    <w:p w14:paraId="323BF823" w14:textId="77777777" w:rsidR="00926541" w:rsidRDefault="00926541" w:rsidP="00926541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477C6333" w14:textId="2F68A924" w:rsidR="00143C51" w:rsidRDefault="00143C5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5D2D9947" w14:textId="7413BFBB" w:rsidR="00926541" w:rsidRDefault="0092654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BEBE73E" w14:textId="2BB87CA3" w:rsidR="00B613F6" w:rsidRDefault="00B613F6" w:rsidP="00B613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4. The degree of decline of algae/cyanobacteria concentration in the experimental treatments 12 hours </w:t>
      </w:r>
      <w:r w:rsidR="00FA2CA7">
        <w:rPr>
          <w:rFonts w:ascii="Times New Roman" w:hAnsi="Times New Roman" w:cs="Times New Roman"/>
          <w:sz w:val="24"/>
          <w:szCs w:val="24"/>
          <w:lang w:val="en-US"/>
        </w:rPr>
        <w:t xml:space="preserve">after feeding </w:t>
      </w:r>
      <w:r>
        <w:rPr>
          <w:rFonts w:ascii="Times New Roman" w:hAnsi="Times New Roman" w:cs="Times New Roman"/>
          <w:sz w:val="24"/>
          <w:szCs w:val="24"/>
          <w:lang w:val="en-US"/>
        </w:rPr>
        <w:t>during the equilibrium state of the cultures</w:t>
      </w:r>
      <w:r w:rsidR="00685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4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404"/>
      </w:tblGrid>
      <w:tr w:rsidR="00B613F6" w:rsidRPr="00426BB5" w14:paraId="11214EC6" w14:textId="77777777" w:rsidTr="00DF2754">
        <w:tc>
          <w:tcPr>
            <w:tcW w:w="2547" w:type="dxa"/>
          </w:tcPr>
          <w:p w14:paraId="7412DF1B" w14:textId="77777777" w:rsidR="00B613F6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30607BF" w14:textId="07EC3662" w:rsidR="00B613F6" w:rsidRDefault="00DF2754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ae supply</w:t>
            </w:r>
            <w:r w:rsidR="00B613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g C L</w:t>
            </w:r>
            <w:r w:rsidR="00B613F6" w:rsidRPr="00BC745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6" w:type="dxa"/>
          </w:tcPr>
          <w:p w14:paraId="6963E474" w14:textId="73DE1951" w:rsidR="00B613F6" w:rsidRPr="00856344" w:rsidRDefault="00354EEE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B613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B613F6" w:rsidRPr="005E0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ment </w:t>
            </w:r>
            <w:r w:rsidR="00B613F6" w:rsidRPr="005E0D0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SD</w:t>
            </w:r>
          </w:p>
        </w:tc>
        <w:tc>
          <w:tcPr>
            <w:tcW w:w="2404" w:type="dxa"/>
          </w:tcPr>
          <w:p w14:paraId="38402D94" w14:textId="43C6827A" w:rsidR="00B613F6" w:rsidRPr="00856344" w:rsidRDefault="00354EEE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B613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&amp;A </w:t>
            </w:r>
            <w:r w:rsidR="00B613F6" w:rsidRPr="005E0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ment </w:t>
            </w:r>
            <w:r w:rsidR="00B613F6" w:rsidRPr="005E0D0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SD</w:t>
            </w:r>
          </w:p>
        </w:tc>
      </w:tr>
      <w:tr w:rsidR="00B613F6" w14:paraId="717C1BC5" w14:textId="77777777" w:rsidTr="00DF2754">
        <w:tc>
          <w:tcPr>
            <w:tcW w:w="2547" w:type="dxa"/>
          </w:tcPr>
          <w:p w14:paraId="45D7CAC3" w14:textId="77777777" w:rsidR="00B613F6" w:rsidRPr="00720A23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isp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Q</w:t>
            </w:r>
          </w:p>
        </w:tc>
        <w:tc>
          <w:tcPr>
            <w:tcW w:w="2268" w:type="dxa"/>
          </w:tcPr>
          <w:p w14:paraId="028A6399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121BA65F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-fold</w:t>
            </w:r>
          </w:p>
        </w:tc>
        <w:tc>
          <w:tcPr>
            <w:tcW w:w="2404" w:type="dxa"/>
          </w:tcPr>
          <w:p w14:paraId="49CA506C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-fold</w:t>
            </w:r>
          </w:p>
        </w:tc>
      </w:tr>
      <w:tr w:rsidR="00B613F6" w14:paraId="228D28A2" w14:textId="77777777" w:rsidTr="00DF2754">
        <w:tc>
          <w:tcPr>
            <w:tcW w:w="2547" w:type="dxa"/>
          </w:tcPr>
          <w:p w14:paraId="41423AEB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gram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Q</w:t>
            </w:r>
            <w:proofErr w:type="gramEnd"/>
          </w:p>
        </w:tc>
        <w:tc>
          <w:tcPr>
            <w:tcW w:w="2268" w:type="dxa"/>
          </w:tcPr>
          <w:p w14:paraId="24DB2802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069A9804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-fold</w:t>
            </w:r>
          </w:p>
        </w:tc>
        <w:tc>
          <w:tcPr>
            <w:tcW w:w="2404" w:type="dxa"/>
          </w:tcPr>
          <w:p w14:paraId="73C68946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-fold</w:t>
            </w:r>
          </w:p>
        </w:tc>
      </w:tr>
      <w:tr w:rsidR="00B613F6" w14:paraId="32CBB478" w14:textId="77777777" w:rsidTr="00DF2754">
        <w:tc>
          <w:tcPr>
            <w:tcW w:w="2547" w:type="dxa"/>
          </w:tcPr>
          <w:p w14:paraId="1C5C9F67" w14:textId="77777777" w:rsidR="00B613F6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longispina</w:t>
            </w:r>
            <w:proofErr w:type="spellEnd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&amp; </w:t>
            </w:r>
          </w:p>
          <w:p w14:paraId="285BF003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 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Q</w:t>
            </w:r>
          </w:p>
        </w:tc>
        <w:tc>
          <w:tcPr>
            <w:tcW w:w="2268" w:type="dxa"/>
          </w:tcPr>
          <w:p w14:paraId="6A136267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04B2F5EB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-fold</w:t>
            </w:r>
          </w:p>
        </w:tc>
        <w:tc>
          <w:tcPr>
            <w:tcW w:w="2404" w:type="dxa"/>
          </w:tcPr>
          <w:p w14:paraId="6090EC72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-fold</w:t>
            </w:r>
          </w:p>
        </w:tc>
      </w:tr>
      <w:tr w:rsidR="00B613F6" w14:paraId="25FD61AD" w14:textId="77777777" w:rsidTr="00DF2754">
        <w:tc>
          <w:tcPr>
            <w:tcW w:w="2547" w:type="dxa"/>
          </w:tcPr>
          <w:p w14:paraId="4BD73E61" w14:textId="77777777" w:rsidR="00B613F6" w:rsidRPr="00720A23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isp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2268" w:type="dxa"/>
          </w:tcPr>
          <w:p w14:paraId="1B80E077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3A2FE4D0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-fold</w:t>
            </w:r>
          </w:p>
        </w:tc>
        <w:tc>
          <w:tcPr>
            <w:tcW w:w="2404" w:type="dxa"/>
          </w:tcPr>
          <w:p w14:paraId="5A69C026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fold</w:t>
            </w:r>
          </w:p>
        </w:tc>
      </w:tr>
      <w:tr w:rsidR="00B613F6" w14:paraId="0104BEFF" w14:textId="77777777" w:rsidTr="00DF2754">
        <w:tc>
          <w:tcPr>
            <w:tcW w:w="2547" w:type="dxa"/>
          </w:tcPr>
          <w:p w14:paraId="0498E498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gram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  <w:proofErr w:type="gramEnd"/>
          </w:p>
        </w:tc>
        <w:tc>
          <w:tcPr>
            <w:tcW w:w="2268" w:type="dxa"/>
          </w:tcPr>
          <w:p w14:paraId="78865E47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55DBB96F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-fold</w:t>
            </w:r>
          </w:p>
        </w:tc>
        <w:tc>
          <w:tcPr>
            <w:tcW w:w="2404" w:type="dxa"/>
          </w:tcPr>
          <w:p w14:paraId="6965CA0A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-fold</w:t>
            </w:r>
          </w:p>
        </w:tc>
      </w:tr>
      <w:tr w:rsidR="00B613F6" w14:paraId="42889583" w14:textId="77777777" w:rsidTr="00DF2754">
        <w:tc>
          <w:tcPr>
            <w:tcW w:w="2547" w:type="dxa"/>
          </w:tcPr>
          <w:p w14:paraId="2E1FFC8D" w14:textId="77777777" w:rsidR="00B613F6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longispina</w:t>
            </w:r>
            <w:proofErr w:type="spellEnd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&amp; </w:t>
            </w:r>
          </w:p>
          <w:p w14:paraId="1C2884BE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 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  <w:tc>
          <w:tcPr>
            <w:tcW w:w="2268" w:type="dxa"/>
          </w:tcPr>
          <w:p w14:paraId="597931FE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197FD1FA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-fold</w:t>
            </w:r>
          </w:p>
        </w:tc>
        <w:tc>
          <w:tcPr>
            <w:tcW w:w="2404" w:type="dxa"/>
          </w:tcPr>
          <w:p w14:paraId="57A726CE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-fold</w:t>
            </w:r>
          </w:p>
        </w:tc>
      </w:tr>
      <w:tr w:rsidR="00B613F6" w14:paraId="2E556EB7" w14:textId="77777777" w:rsidTr="00DF2754">
        <w:trPr>
          <w:trHeight w:val="233"/>
        </w:trPr>
        <w:tc>
          <w:tcPr>
            <w:tcW w:w="2547" w:type="dxa"/>
          </w:tcPr>
          <w:p w14:paraId="0CDC92EB" w14:textId="77777777" w:rsidR="00B613F6" w:rsidRPr="00720A23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ispi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</w:t>
            </w:r>
          </w:p>
        </w:tc>
        <w:tc>
          <w:tcPr>
            <w:tcW w:w="2268" w:type="dxa"/>
          </w:tcPr>
          <w:p w14:paraId="04FCEA10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75AC0D20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</w:tcPr>
          <w:p w14:paraId="64806FFF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-fold</w:t>
            </w:r>
          </w:p>
        </w:tc>
      </w:tr>
      <w:tr w:rsidR="00B613F6" w14:paraId="7A5398A7" w14:textId="77777777" w:rsidTr="00DF2754">
        <w:tc>
          <w:tcPr>
            <w:tcW w:w="2547" w:type="dxa"/>
          </w:tcPr>
          <w:p w14:paraId="1E853D98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. </w:t>
            </w:r>
            <w:proofErr w:type="gram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</w:t>
            </w:r>
            <w:proofErr w:type="gramEnd"/>
          </w:p>
        </w:tc>
        <w:tc>
          <w:tcPr>
            <w:tcW w:w="2268" w:type="dxa"/>
          </w:tcPr>
          <w:p w14:paraId="7898C542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17D47B67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</w:tcPr>
          <w:p w14:paraId="4D8ECCCC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-fold</w:t>
            </w:r>
          </w:p>
        </w:tc>
      </w:tr>
      <w:tr w:rsidR="00B613F6" w14:paraId="02B048FF" w14:textId="77777777" w:rsidTr="00DF2754">
        <w:tc>
          <w:tcPr>
            <w:tcW w:w="2547" w:type="dxa"/>
          </w:tcPr>
          <w:p w14:paraId="74144A1B" w14:textId="77777777" w:rsidR="00B613F6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longispina</w:t>
            </w:r>
            <w:proofErr w:type="spellEnd"/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&amp; </w:t>
            </w:r>
          </w:p>
          <w:p w14:paraId="496BEF5C" w14:textId="77777777" w:rsidR="00B613F6" w:rsidRPr="00720A23" w:rsidRDefault="00B613F6" w:rsidP="005C5A5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20A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. mag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</w:t>
            </w:r>
          </w:p>
        </w:tc>
        <w:tc>
          <w:tcPr>
            <w:tcW w:w="2268" w:type="dxa"/>
          </w:tcPr>
          <w:p w14:paraId="4CCA7882" w14:textId="77777777" w:rsidR="00B613F6" w:rsidRPr="005E0D0A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</w:tcPr>
          <w:p w14:paraId="0E7DF623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</w:tcPr>
          <w:p w14:paraId="11584734" w14:textId="77777777" w:rsidR="00B613F6" w:rsidRPr="00B01AF7" w:rsidRDefault="00B613F6" w:rsidP="005C5A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-fold</w:t>
            </w:r>
          </w:p>
        </w:tc>
      </w:tr>
    </w:tbl>
    <w:p w14:paraId="3FED0D78" w14:textId="77777777" w:rsidR="00B613F6" w:rsidRDefault="00B613F6" w:rsidP="00B613F6">
      <w:pPr>
        <w:rPr>
          <w:rFonts w:ascii="Times New Roman" w:hAnsi="Times New Roman"/>
          <w:b/>
          <w:color w:val="2C2D2E"/>
          <w:sz w:val="24"/>
          <w:szCs w:val="24"/>
          <w:highlight w:val="cyan"/>
          <w:shd w:val="clear" w:color="auto" w:fill="FFFFFF"/>
          <w:lang w:val="en-US"/>
        </w:rPr>
      </w:pPr>
    </w:p>
    <w:p w14:paraId="34AF6E88" w14:textId="77777777" w:rsidR="00926541" w:rsidRDefault="0092654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232AB17" w14:textId="47918017" w:rsidR="00A1384F" w:rsidRDefault="00A1384F" w:rsidP="00236136">
      <w:pPr>
        <w:shd w:val="clear" w:color="auto" w:fill="FFFFFF"/>
        <w:spacing w:line="240" w:lineRule="auto"/>
        <w:jc w:val="left"/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</w:pPr>
      <w:r>
        <w:rPr>
          <w:rFonts w:ascii="Times New Roman" w:hAnsi="Times New Roman"/>
          <w:b/>
          <w:color w:val="2C2D2E"/>
          <w:sz w:val="24"/>
          <w:szCs w:val="24"/>
          <w:shd w:val="clear" w:color="auto" w:fill="FFFFFF"/>
          <w:lang w:val="en-US"/>
        </w:rPr>
        <w:t>L</w:t>
      </w:r>
      <w:r w:rsidR="00236136">
        <w:rPr>
          <w:rFonts w:ascii="Times New Roman" w:hAnsi="Times New Roman"/>
          <w:b/>
          <w:color w:val="2C2D2E"/>
          <w:sz w:val="24"/>
          <w:szCs w:val="24"/>
          <w:shd w:val="clear" w:color="auto" w:fill="FFFFFF"/>
          <w:lang w:val="en-US"/>
        </w:rPr>
        <w:t>ist of the abbreviated terms:</w:t>
      </w:r>
      <w:r w:rsidRPr="00ED1AF0"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br/>
      </w: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P – phosphorus; </w:t>
      </w:r>
    </w:p>
    <w:p w14:paraId="6CDA5384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C – carbon; </w:t>
      </w:r>
    </w:p>
    <w:p w14:paraId="0EC2D7B5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UFA </w:t>
      </w: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– </w:t>
      </w:r>
      <w:r w:rsidRPr="002802FA">
        <w:rPr>
          <w:rFonts w:ascii="Times New Roman" w:hAnsi="Times New Roman"/>
          <w:sz w:val="24"/>
          <w:szCs w:val="24"/>
          <w:lang w:val="en-US"/>
        </w:rPr>
        <w:t>polyunsaturated fatty acids</w:t>
      </w:r>
      <w:r>
        <w:rPr>
          <w:rFonts w:ascii="Times New Roman" w:hAnsi="Times New Roman"/>
          <w:sz w:val="24"/>
          <w:szCs w:val="24"/>
          <w:lang w:val="en-US"/>
        </w:rPr>
        <w:t>;</w:t>
      </w:r>
    </w:p>
    <w:p w14:paraId="63DA02C2" w14:textId="77777777" w:rsidR="00A1384F" w:rsidRPr="00D21CDF" w:rsidRDefault="00A1384F" w:rsidP="00A1384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</w:pPr>
      <w:r w:rsidRPr="002802FA">
        <w:rPr>
          <w:rFonts w:ascii="Times New Roman" w:hAnsi="Times New Roman"/>
          <w:sz w:val="24"/>
          <w:szCs w:val="24"/>
          <w:lang w:val="en-US"/>
        </w:rPr>
        <w:t>EP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–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icosapentaeno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id;</w:t>
      </w:r>
    </w:p>
    <w:p w14:paraId="6986B996" w14:textId="2300BC1E" w:rsidR="005D56DC" w:rsidRPr="00B95233" w:rsidRDefault="005D56DC" w:rsidP="005D56DC">
      <w:pPr>
        <w:shd w:val="clear" w:color="auto" w:fill="FFFFFF"/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 w:eastAsia="pl-PL"/>
        </w:rPr>
      </w:pPr>
      <w:r w:rsidRPr="00B95233">
        <w:rPr>
          <w:rFonts w:ascii="Times New Roman" w:hAnsi="Times New Roman"/>
          <w:color w:val="000000" w:themeColor="text1"/>
          <w:sz w:val="24"/>
          <w:szCs w:val="24"/>
          <w:lang w:val="en-US"/>
        </w:rPr>
        <w:t>GLM RM ANOVA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– </w:t>
      </w:r>
      <w:r w:rsidRPr="00B9523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general</w:t>
      </w:r>
      <w:proofErr w:type="gramEnd"/>
      <w:r w:rsidRPr="00B9523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near models with repeated-measures ANOVA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;</w:t>
      </w:r>
      <w:r w:rsidRPr="00B95233">
        <w:rPr>
          <w:rFonts w:ascii="Times New Roman" w:hAnsi="Times New Roman"/>
          <w:color w:val="000000" w:themeColor="text1"/>
          <w:sz w:val="24"/>
          <w:szCs w:val="24"/>
          <w:lang w:val="en-US" w:eastAsia="pl-PL"/>
        </w:rPr>
        <w:t xml:space="preserve">  </w:t>
      </w:r>
    </w:p>
    <w:p w14:paraId="0D347E3E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 w:eastAsia="pl-PL"/>
        </w:rPr>
        <w:t xml:space="preserve">DAPI </w:t>
      </w: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– </w:t>
      </w:r>
      <w:r w:rsidRPr="002802FA">
        <w:rPr>
          <w:rFonts w:ascii="Times New Roman" w:hAnsi="Times New Roman"/>
          <w:sz w:val="24"/>
          <w:szCs w:val="24"/>
          <w:lang w:val="en-US" w:eastAsia="pl-PL"/>
        </w:rPr>
        <w:t>4,6-diamidino-2-phenylindole</w:t>
      </w:r>
      <w:r>
        <w:rPr>
          <w:rFonts w:ascii="Times New Roman" w:hAnsi="Times New Roman"/>
          <w:sz w:val="24"/>
          <w:szCs w:val="24"/>
          <w:lang w:val="en-US" w:eastAsia="pl-PL"/>
        </w:rPr>
        <w:t>.</w:t>
      </w:r>
      <w:r w:rsidRPr="002802F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31DBD250" w14:textId="77777777" w:rsidR="00A1384F" w:rsidRPr="00D21CDF" w:rsidRDefault="00A1384F" w:rsidP="00A1384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</w:pPr>
      <w:r w:rsidRPr="00D21CDF"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  <w:t>Types of quality</w:t>
      </w:r>
    </w:p>
    <w:p w14:paraId="59200CF8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802FA">
        <w:rPr>
          <w:rFonts w:ascii="Times New Roman" w:hAnsi="Times New Roman"/>
          <w:sz w:val="24"/>
          <w:szCs w:val="24"/>
          <w:lang w:val="en-US"/>
        </w:rPr>
        <w:t>HQ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–  </w:t>
      </w:r>
      <w:r>
        <w:rPr>
          <w:rFonts w:ascii="Times New Roman" w:hAnsi="Times New Roman"/>
          <w:sz w:val="24"/>
          <w:szCs w:val="24"/>
          <w:lang w:val="en-US"/>
        </w:rPr>
        <w:t>h</w:t>
      </w:r>
      <w:r w:rsidRPr="002802FA">
        <w:rPr>
          <w:rFonts w:ascii="Times New Roman" w:hAnsi="Times New Roman"/>
          <w:sz w:val="24"/>
          <w:szCs w:val="24"/>
          <w:lang w:val="en-US"/>
        </w:rPr>
        <w:t>igh</w:t>
      </w:r>
      <w:proofErr w:type="gramEnd"/>
      <w:r w:rsidRPr="002802FA">
        <w:rPr>
          <w:rFonts w:ascii="Times New Roman" w:hAnsi="Times New Roman"/>
          <w:sz w:val="24"/>
          <w:szCs w:val="24"/>
          <w:lang w:val="en-US"/>
        </w:rPr>
        <w:t xml:space="preserve"> quality green alga </w:t>
      </w:r>
      <w:r w:rsidRPr="002802FA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2802FA">
        <w:rPr>
          <w:rFonts w:ascii="Times New Roman" w:hAnsi="Times New Roman"/>
          <w:i/>
          <w:sz w:val="24"/>
          <w:szCs w:val="24"/>
          <w:lang w:val="en-US"/>
        </w:rPr>
        <w:t>klinobas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C:P ≈ 100</w:t>
      </w:r>
      <w:r w:rsidRPr="002802FA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14:paraId="3D9E71FE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P </w:t>
      </w:r>
      <w:proofErr w:type="gramStart"/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2802FA">
        <w:rPr>
          <w:rFonts w:ascii="Times New Roman" w:hAnsi="Times New Roman"/>
          <w:sz w:val="24"/>
          <w:szCs w:val="24"/>
          <w:lang w:val="en-US"/>
        </w:rPr>
        <w:t>P</w:t>
      </w:r>
      <w:proofErr w:type="gramEnd"/>
      <w:r w:rsidRPr="002802FA">
        <w:rPr>
          <w:rFonts w:ascii="Times New Roman" w:hAnsi="Times New Roman"/>
          <w:sz w:val="24"/>
          <w:szCs w:val="24"/>
          <w:lang w:val="en-US"/>
        </w:rPr>
        <w:t xml:space="preserve">-poor </w:t>
      </w:r>
      <w:r w:rsidRPr="002802FA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2802FA">
        <w:rPr>
          <w:rFonts w:ascii="Times New Roman" w:hAnsi="Times New Roman"/>
          <w:i/>
          <w:sz w:val="24"/>
          <w:szCs w:val="24"/>
          <w:lang w:val="en-US"/>
        </w:rPr>
        <w:t>klinobas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C:P ≈ 800</w:t>
      </w:r>
      <w:r w:rsidRPr="002802FA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14:paraId="0287E655" w14:textId="77777777" w:rsidR="00A1384F" w:rsidRPr="00C84BCD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C84BCD">
        <w:rPr>
          <w:rFonts w:ascii="Times New Roman" w:hAnsi="Times New Roman"/>
          <w:sz w:val="24"/>
          <w:szCs w:val="24"/>
          <w:lang w:val="en-US"/>
        </w:rPr>
        <w:t xml:space="preserve">CYANO </w:t>
      </w:r>
      <w:r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C84BCD">
        <w:rPr>
          <w:rFonts w:ascii="Times New Roman" w:hAnsi="Times New Roman"/>
          <w:sz w:val="24"/>
          <w:szCs w:val="24"/>
          <w:lang w:val="en-US"/>
        </w:rPr>
        <w:t xml:space="preserve">yanobacteria </w:t>
      </w:r>
      <w:r w:rsidRPr="00C84BCD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r>
        <w:rPr>
          <w:rFonts w:ascii="Times New Roman" w:hAnsi="Times New Roman"/>
          <w:i/>
          <w:sz w:val="24"/>
          <w:szCs w:val="24"/>
          <w:lang w:val="en-US"/>
        </w:rPr>
        <w:t>elongat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329C022D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</w:pPr>
      <w:r w:rsidRPr="00D21CDF"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  <w:t xml:space="preserve">Types of </w:t>
      </w:r>
      <w:r>
        <w:rPr>
          <w:rFonts w:ascii="Times New Roman" w:eastAsia="Times New Roman" w:hAnsi="Times New Roman" w:cs="Times New Roman"/>
          <w:b/>
          <w:i/>
          <w:color w:val="2C2D2E"/>
          <w:sz w:val="24"/>
          <w:szCs w:val="24"/>
          <w:lang w:val="en-US" w:eastAsia="ru-RU"/>
        </w:rPr>
        <w:t>experiments</w:t>
      </w:r>
    </w:p>
    <w:p w14:paraId="260C5424" w14:textId="77777777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802FA">
        <w:rPr>
          <w:rFonts w:ascii="Times New Roman" w:hAnsi="Times New Roman"/>
          <w:sz w:val="24"/>
          <w:szCs w:val="24"/>
          <w:lang w:val="en-US"/>
        </w:rPr>
        <w:t xml:space="preserve">A = </w:t>
      </w:r>
      <w:r>
        <w:rPr>
          <w:rFonts w:ascii="Times New Roman" w:hAnsi="Times New Roman"/>
          <w:sz w:val="24"/>
          <w:szCs w:val="24"/>
          <w:lang w:val="en-US"/>
        </w:rPr>
        <w:t xml:space="preserve">algae/cyanobacteria experiment with small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moun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2802FA">
        <w:rPr>
          <w:rFonts w:ascii="Times New Roman" w:hAnsi="Times New Roman"/>
          <w:sz w:val="24"/>
          <w:szCs w:val="24"/>
          <w:lang w:val="en-US"/>
        </w:rPr>
        <w:t xml:space="preserve">bacteria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2802FA">
        <w:rPr>
          <w:rFonts w:ascii="Times New Roman" w:hAnsi="Times New Roman"/>
          <w:sz w:val="24"/>
          <w:szCs w:val="24"/>
          <w:lang w:val="en-US"/>
        </w:rPr>
        <w:t>cha</w:t>
      </w:r>
      <w:r>
        <w:rPr>
          <w:rFonts w:ascii="Times New Roman" w:hAnsi="Times New Roman"/>
          <w:sz w:val="24"/>
          <w:szCs w:val="24"/>
          <w:lang w:val="en-US"/>
        </w:rPr>
        <w:t>nges of medium every day;</w:t>
      </w:r>
    </w:p>
    <w:p w14:paraId="4204A0C0" w14:textId="0A4809C5" w:rsidR="00A1384F" w:rsidRDefault="00A1384F" w:rsidP="00A1384F">
      <w:pPr>
        <w:shd w:val="clear" w:color="auto" w:fill="FFFFFF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802FA">
        <w:rPr>
          <w:rFonts w:ascii="Times New Roman" w:hAnsi="Times New Roman"/>
          <w:sz w:val="24"/>
          <w:szCs w:val="24"/>
          <w:lang w:val="en-US"/>
        </w:rPr>
        <w:t>B&amp;A = bacteria and algae/cyanobacteria experiment</w:t>
      </w:r>
      <w:r>
        <w:rPr>
          <w:rFonts w:ascii="Times New Roman" w:hAnsi="Times New Roman"/>
          <w:sz w:val="24"/>
          <w:szCs w:val="24"/>
          <w:lang w:val="en-US"/>
        </w:rPr>
        <w:t xml:space="preserve"> with larger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moun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f bacteria with changes of medium every other day. </w:t>
      </w:r>
      <w:r w:rsidR="00FB5E6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D9A18FC" w14:textId="77777777" w:rsidR="00143C51" w:rsidRPr="00A1384F" w:rsidRDefault="00143C5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-US"/>
        </w:rPr>
      </w:pPr>
    </w:p>
    <w:p w14:paraId="1BE5CD18" w14:textId="77777777" w:rsidR="00143C51" w:rsidRDefault="00143C51" w:rsidP="00807662">
      <w:pPr>
        <w:autoSpaceDE w:val="0"/>
        <w:autoSpaceDN w:val="0"/>
        <w:adjustRightInd w:val="0"/>
        <w:spacing w:line="240" w:lineRule="auto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sectPr w:rsidR="00143C51">
      <w:headerReference w:type="default" r:id="rId1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4935" w14:textId="77777777" w:rsidR="00137E71" w:rsidRDefault="00137E71" w:rsidP="00E8432F">
      <w:pPr>
        <w:spacing w:line="240" w:lineRule="auto"/>
      </w:pPr>
      <w:r>
        <w:separator/>
      </w:r>
    </w:p>
  </w:endnote>
  <w:endnote w:type="continuationSeparator" w:id="0">
    <w:p w14:paraId="1131F2A2" w14:textId="77777777" w:rsidR="00137E71" w:rsidRDefault="00137E71" w:rsidP="00E8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76DF" w14:textId="77777777" w:rsidR="00137E71" w:rsidRDefault="00137E71" w:rsidP="00E8432F">
      <w:pPr>
        <w:spacing w:line="240" w:lineRule="auto"/>
      </w:pPr>
      <w:r>
        <w:separator/>
      </w:r>
    </w:p>
  </w:footnote>
  <w:footnote w:type="continuationSeparator" w:id="0">
    <w:p w14:paraId="72C7BF25" w14:textId="77777777" w:rsidR="00137E71" w:rsidRDefault="00137E71" w:rsidP="00E8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6108911"/>
      <w:docPartObj>
        <w:docPartGallery w:val="Page Numbers (Top of Page)"/>
        <w:docPartUnique/>
      </w:docPartObj>
    </w:sdtPr>
    <w:sdtEndPr/>
    <w:sdtContent>
      <w:p w14:paraId="3A770661" w14:textId="63917B2D" w:rsidR="00E8432F" w:rsidRDefault="00E8432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BB5">
          <w:rPr>
            <w:noProof/>
          </w:rPr>
          <w:t>8</w:t>
        </w:r>
        <w:r>
          <w:fldChar w:fldCharType="end"/>
        </w:r>
      </w:p>
    </w:sdtContent>
  </w:sdt>
  <w:p w14:paraId="56B2266C" w14:textId="77777777" w:rsidR="00E8432F" w:rsidRDefault="00E843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14FDF"/>
    <w:rsid w:val="0000359D"/>
    <w:rsid w:val="00014FDF"/>
    <w:rsid w:val="0003708A"/>
    <w:rsid w:val="00040282"/>
    <w:rsid w:val="0004368D"/>
    <w:rsid w:val="00073989"/>
    <w:rsid w:val="000B7C9A"/>
    <w:rsid w:val="000E1141"/>
    <w:rsid w:val="000F055C"/>
    <w:rsid w:val="000F1E71"/>
    <w:rsid w:val="000F39BB"/>
    <w:rsid w:val="00104240"/>
    <w:rsid w:val="0013026C"/>
    <w:rsid w:val="00134F40"/>
    <w:rsid w:val="00137E71"/>
    <w:rsid w:val="00143C51"/>
    <w:rsid w:val="001C09BB"/>
    <w:rsid w:val="001D10F5"/>
    <w:rsid w:val="001E0DD6"/>
    <w:rsid w:val="001F7B7A"/>
    <w:rsid w:val="00236136"/>
    <w:rsid w:val="002779BF"/>
    <w:rsid w:val="002E2C43"/>
    <w:rsid w:val="00307C26"/>
    <w:rsid w:val="003278BE"/>
    <w:rsid w:val="00354EEE"/>
    <w:rsid w:val="00375D8A"/>
    <w:rsid w:val="003A3D14"/>
    <w:rsid w:val="003C05B6"/>
    <w:rsid w:val="003D461D"/>
    <w:rsid w:val="00404D4B"/>
    <w:rsid w:val="004067E5"/>
    <w:rsid w:val="00407FE5"/>
    <w:rsid w:val="00426BB5"/>
    <w:rsid w:val="004323BB"/>
    <w:rsid w:val="004348D7"/>
    <w:rsid w:val="004469A0"/>
    <w:rsid w:val="004B086D"/>
    <w:rsid w:val="004B17C5"/>
    <w:rsid w:val="004C5930"/>
    <w:rsid w:val="005133E9"/>
    <w:rsid w:val="00524820"/>
    <w:rsid w:val="005437D6"/>
    <w:rsid w:val="005453E6"/>
    <w:rsid w:val="005529DA"/>
    <w:rsid w:val="00585C02"/>
    <w:rsid w:val="005A4399"/>
    <w:rsid w:val="005D3F12"/>
    <w:rsid w:val="005D56DC"/>
    <w:rsid w:val="005E7CE3"/>
    <w:rsid w:val="00627840"/>
    <w:rsid w:val="006422C7"/>
    <w:rsid w:val="00685422"/>
    <w:rsid w:val="006A43C2"/>
    <w:rsid w:val="006F0BDE"/>
    <w:rsid w:val="0073460F"/>
    <w:rsid w:val="007530E4"/>
    <w:rsid w:val="007778F5"/>
    <w:rsid w:val="007B3AC8"/>
    <w:rsid w:val="007D6516"/>
    <w:rsid w:val="007E6474"/>
    <w:rsid w:val="00807662"/>
    <w:rsid w:val="00822C89"/>
    <w:rsid w:val="00836185"/>
    <w:rsid w:val="00850F65"/>
    <w:rsid w:val="00853139"/>
    <w:rsid w:val="008864C3"/>
    <w:rsid w:val="00924D34"/>
    <w:rsid w:val="00926541"/>
    <w:rsid w:val="009A5195"/>
    <w:rsid w:val="00A1384F"/>
    <w:rsid w:val="00A33DF9"/>
    <w:rsid w:val="00A6266B"/>
    <w:rsid w:val="00B07A2B"/>
    <w:rsid w:val="00B17056"/>
    <w:rsid w:val="00B54094"/>
    <w:rsid w:val="00B613F6"/>
    <w:rsid w:val="00BC10E3"/>
    <w:rsid w:val="00BC1882"/>
    <w:rsid w:val="00BC5F8C"/>
    <w:rsid w:val="00C2142B"/>
    <w:rsid w:val="00C41925"/>
    <w:rsid w:val="00C74026"/>
    <w:rsid w:val="00C76098"/>
    <w:rsid w:val="00C95AE8"/>
    <w:rsid w:val="00D63228"/>
    <w:rsid w:val="00D64F35"/>
    <w:rsid w:val="00D70D58"/>
    <w:rsid w:val="00D77EFE"/>
    <w:rsid w:val="00D86293"/>
    <w:rsid w:val="00DB0507"/>
    <w:rsid w:val="00DF2754"/>
    <w:rsid w:val="00DF5968"/>
    <w:rsid w:val="00DF7E8C"/>
    <w:rsid w:val="00E367CF"/>
    <w:rsid w:val="00E65F45"/>
    <w:rsid w:val="00E71D4A"/>
    <w:rsid w:val="00E8432F"/>
    <w:rsid w:val="00E9023E"/>
    <w:rsid w:val="00EA0149"/>
    <w:rsid w:val="00EB4320"/>
    <w:rsid w:val="00F14F5C"/>
    <w:rsid w:val="00F42B0D"/>
    <w:rsid w:val="00F45B41"/>
    <w:rsid w:val="00F935AA"/>
    <w:rsid w:val="00FA2CA7"/>
    <w:rsid w:val="00FB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D7AC"/>
  <w15:chartTrackingRefBased/>
  <w15:docId w15:val="{58C7C1EE-D24B-49F6-9F57-E69993BB4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F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F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F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F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F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F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F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F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F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F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F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F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F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F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F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F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F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F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FDF"/>
    <w:rPr>
      <w:b/>
      <w:bCs/>
      <w:smallCaps/>
      <w:color w:val="2F5496" w:themeColor="accent1" w:themeShade="BF"/>
      <w:spacing w:val="5"/>
    </w:rPr>
  </w:style>
  <w:style w:type="character" w:customStyle="1" w:styleId="rynqvb">
    <w:name w:val="rynqvb"/>
    <w:basedOn w:val="DefaultParagraphFont"/>
    <w:rsid w:val="00807662"/>
  </w:style>
  <w:style w:type="character" w:styleId="Emphasis">
    <w:name w:val="Emphasis"/>
    <w:basedOn w:val="DefaultParagraphFont"/>
    <w:uiPriority w:val="20"/>
    <w:qFormat/>
    <w:rsid w:val="008076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8432F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32F"/>
  </w:style>
  <w:style w:type="paragraph" w:styleId="Footer">
    <w:name w:val="footer"/>
    <w:basedOn w:val="Normal"/>
    <w:link w:val="FooterChar"/>
    <w:uiPriority w:val="99"/>
    <w:unhideWhenUsed/>
    <w:rsid w:val="00E8432F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32F"/>
  </w:style>
  <w:style w:type="table" w:styleId="TableGrid">
    <w:name w:val="Table Grid"/>
    <w:basedOn w:val="TableNormal"/>
    <w:uiPriority w:val="39"/>
    <w:rsid w:val="00B613F6"/>
    <w:pPr>
      <w:spacing w:line="240" w:lineRule="auto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08</Words>
  <Characters>4626</Characters>
  <Application>Microsoft Office Word</Application>
  <DocSecurity>0</DocSecurity>
  <Lines>330</Lines>
  <Paragraphs>24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ergeevna</dc:creator>
  <cp:keywords/>
  <dc:description/>
  <cp:lastModifiedBy>E412778</cp:lastModifiedBy>
  <cp:revision>3</cp:revision>
  <dcterms:created xsi:type="dcterms:W3CDTF">2026-02-10T13:28:00Z</dcterms:created>
  <dcterms:modified xsi:type="dcterms:W3CDTF">2026-03-12T11:30:00Z</dcterms:modified>
</cp:coreProperties>
</file>